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23D14C1" w:rsidR="000035D5" w:rsidRDefault="00090DFC" w:rsidP="000035D5">
      <w:pPr>
        <w:pStyle w:val="Title"/>
        <w:rPr>
          <w:lang w:val="en-GB"/>
        </w:rPr>
      </w:pPr>
      <w:bookmarkStart w:id="0" w:name="_Hlk78282978"/>
      <w:r>
        <w:rPr>
          <w:lang w:val="en-GB"/>
        </w:rPr>
        <w:t xml:space="preserve">S1 Checklist: </w:t>
      </w:r>
      <w:r w:rsidR="000035D5">
        <w:rPr>
          <w:lang w:val="en-GB"/>
        </w:rPr>
        <w:t>Inclusivity in global research</w:t>
      </w:r>
    </w:p>
    <w:p w14:paraId="5D02379E" w14:textId="6C51EBC1"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xml:space="preserve">. </w:t>
      </w:r>
      <w:bookmarkStart w:id="1" w:name="_GoBack"/>
      <w:bookmarkEnd w:id="1"/>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00E0591" w:rsidR="000035D5" w:rsidRDefault="000035D5">
                            <w:r>
                              <w:t xml:space="preserve">Reported on page number: </w:t>
                            </w:r>
                            <w:r w:rsidR="00104A61">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00E0591" w:rsidR="000035D5" w:rsidRDefault="000035D5">
                      <w:r>
                        <w:t xml:space="preserve">Reported on page number: </w:t>
                      </w:r>
                      <w:r w:rsidR="00104A61">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1207BDA" w:rsidR="000035D5" w:rsidRDefault="000035D5" w:rsidP="000035D5">
                            <w:r>
                              <w:t xml:space="preserve">Reported on page number: </w:t>
                            </w:r>
                            <w:r w:rsidR="007E4D0A">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1207BDA" w:rsidR="000035D5" w:rsidRDefault="000035D5" w:rsidP="000035D5">
                      <w:r>
                        <w:t xml:space="preserve">Reported on page number: </w:t>
                      </w:r>
                      <w:r w:rsidR="007E4D0A">
                        <w:t>9</w:t>
                      </w:r>
                      <w:bookmarkStart w:id="5" w:name="_GoBack"/>
                      <w:bookmarkEnd w:id="5"/>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2" w:name="_Hlk73631626"/>
      <w:r>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0E04D8E" w:rsidR="000035D5" w:rsidRDefault="00104A61" w:rsidP="000035D5">
                            <w:r>
                              <w:t xml:space="preserve">Study involved local collaborators. I(JA), the lead author is a Research Scientist at the local Kenya Medical Research Institute and a resident of Kenya where the study was </w:t>
                            </w:r>
                            <w:proofErr w:type="spellStart"/>
                            <w:r>
                              <w:t>conducted.Other</w:t>
                            </w:r>
                            <w:proofErr w:type="spellEnd"/>
                            <w:r>
                              <w:t xml:space="preserve"> local collaborators from Kenya are IM,LO,EA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0E04D8E" w:rsidR="000035D5" w:rsidRDefault="00104A61" w:rsidP="000035D5">
                      <w:r>
                        <w:t xml:space="preserve">Study involved local collaborators. I(JA), the lead author is a Research Scientist at the local Kenya Medical Research Institute and a resident of Kenya where the study was </w:t>
                      </w:r>
                      <w:proofErr w:type="spellStart"/>
                      <w:r>
                        <w:t>conducted.Other</w:t>
                      </w:r>
                      <w:proofErr w:type="spellEnd"/>
                      <w:r>
                        <w:t xml:space="preserve"> local collaborators from Kenya are IM,LO,EAB.</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2"/>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3" w:name="_Hlk73537624"/>
    <w:p w14:paraId="4FCD7FF8" w14:textId="3E375C06"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95579A5" w:rsidR="000035D5" w:rsidRDefault="005F0A5C" w:rsidP="000035D5">
                            <w:r>
                              <w:t xml:space="preserve">Our community entry comprised holding meetings with the leadership of the community, the administration at the </w:t>
                            </w:r>
                            <w:proofErr w:type="spellStart"/>
                            <w:r>
                              <w:t>Subcounty</w:t>
                            </w:r>
                            <w:proofErr w:type="spellEnd"/>
                            <w:r>
                              <w:t xml:space="preserve"> and the village level. We constituted a  community advisory group that gives feedback and helps</w:t>
                            </w:r>
                            <w:r w:rsidR="00D244C6">
                              <w:t xml:space="preserve"> define the conduct of the study in the areas where we </w:t>
                            </w:r>
                            <w:proofErr w:type="spellStart"/>
                            <w:r w:rsidR="00D244C6">
                              <w:t>coduct</w:t>
                            </w:r>
                            <w:proofErr w:type="spellEnd"/>
                            <w:r w:rsidR="00D244C6">
                              <w:t xml:space="preserve"> the study. </w:t>
                            </w:r>
                            <w:r w:rsidR="00B53A6E">
                              <w:t xml:space="preserve">For the clinic, we </w:t>
                            </w:r>
                            <w:proofErr w:type="spellStart"/>
                            <w:r w:rsidR="00B53A6E">
                              <w:t>recived</w:t>
                            </w:r>
                            <w:proofErr w:type="spellEnd"/>
                            <w:r w:rsidR="00B53A6E">
                              <w:t xml:space="preserve"> approval from the clinic-in-charges to involve providers in the </w:t>
                            </w:r>
                            <w:proofErr w:type="spellStart"/>
                            <w:proofErr w:type="gramStart"/>
                            <w:r w:rsidR="00B53A6E">
                              <w:t>study.</w:t>
                            </w:r>
                            <w:r w:rsidR="00D244C6">
                              <w:t>All</w:t>
                            </w:r>
                            <w:proofErr w:type="spellEnd"/>
                            <w:proofErr w:type="gramEnd"/>
                            <w:r w:rsidR="00D244C6">
                              <w:t xml:space="preserve"> participants were signed a written informed consent before participating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95579A5" w:rsidR="000035D5" w:rsidRDefault="005F0A5C" w:rsidP="000035D5">
                      <w:r>
                        <w:t xml:space="preserve">Our community entry comprised holding meetings with the leadership of the community, the administration at the </w:t>
                      </w:r>
                      <w:proofErr w:type="spellStart"/>
                      <w:r>
                        <w:t>Subcounty</w:t>
                      </w:r>
                      <w:proofErr w:type="spellEnd"/>
                      <w:r>
                        <w:t xml:space="preserve"> and the village level. We constituted a  community advisory group that gives feedback and helps</w:t>
                      </w:r>
                      <w:r w:rsidR="00D244C6">
                        <w:t xml:space="preserve"> define the conduct of the study in the areas where we </w:t>
                      </w:r>
                      <w:proofErr w:type="spellStart"/>
                      <w:r w:rsidR="00D244C6">
                        <w:t>coduct</w:t>
                      </w:r>
                      <w:proofErr w:type="spellEnd"/>
                      <w:r w:rsidR="00D244C6">
                        <w:t xml:space="preserve"> the study. </w:t>
                      </w:r>
                      <w:r w:rsidR="00B53A6E">
                        <w:t xml:space="preserve">For the clinic, we </w:t>
                      </w:r>
                      <w:proofErr w:type="spellStart"/>
                      <w:r w:rsidR="00B53A6E">
                        <w:t>recived</w:t>
                      </w:r>
                      <w:proofErr w:type="spellEnd"/>
                      <w:r w:rsidR="00B53A6E">
                        <w:t xml:space="preserve"> approval from the clinic-in-charges to involve providers in the </w:t>
                      </w:r>
                      <w:proofErr w:type="spellStart"/>
                      <w:proofErr w:type="gramStart"/>
                      <w:r w:rsidR="00B53A6E">
                        <w:t>study.</w:t>
                      </w:r>
                      <w:r w:rsidR="00D244C6">
                        <w:t>All</w:t>
                      </w:r>
                      <w:proofErr w:type="spellEnd"/>
                      <w:proofErr w:type="gramEnd"/>
                      <w:r w:rsidR="00D244C6">
                        <w:t xml:space="preserve"> participants were signed a written informed consent before participating in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4" w:name="_Hlk78275784"/>
      <w:r>
        <w:t xml:space="preserve">Details of written informed consent obtained from study participants should be reported separately in the Methods section of your manuscript. </w:t>
      </w:r>
    </w:p>
    <w:bookmarkEnd w:id="4"/>
    <w:p w14:paraId="6B9BADC3" w14:textId="0F8F95A6" w:rsidR="000035D5"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4AB22A62">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80CD68E" w:rsidR="000035D5" w:rsidRDefault="004C12A0" w:rsidP="000035D5">
                            <w:r>
                              <w:t>After approval of the study by the local IRB, w</w:t>
                            </w:r>
                            <w:r w:rsidR="005F0A5C">
                              <w:t>e constituted a community advisory group</w:t>
                            </w:r>
                            <w:r w:rsidR="00735597">
                              <w:t xml:space="preserve"> comprised of members of the community</w:t>
                            </w:r>
                            <w:r w:rsidR="005F0A5C">
                              <w:t xml:space="preserve"> t</w:t>
                            </w:r>
                            <w:r w:rsidR="00735597">
                              <w:t>hat evaluates what the study aims to do. This groups helps in defining the conduct of the study by providing feedback and suggestions on how to conduct different aspects of the study.</w:t>
                            </w:r>
                          </w:p>
                          <w:p w14:paraId="43B6CAA7" w14:textId="77777777" w:rsidR="00735597" w:rsidRDefault="00735597"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380CD68E" w:rsidR="000035D5" w:rsidRDefault="004C12A0" w:rsidP="000035D5">
                      <w:r>
                        <w:t>After approval of the study by the local IRB, w</w:t>
                      </w:r>
                      <w:r w:rsidR="005F0A5C">
                        <w:t>e constituted a community advisory group</w:t>
                      </w:r>
                      <w:r w:rsidR="00735597">
                        <w:t xml:space="preserve"> comprised of members of the community</w:t>
                      </w:r>
                      <w:r w:rsidR="005F0A5C">
                        <w:t xml:space="preserve"> t</w:t>
                      </w:r>
                      <w:r w:rsidR="00735597">
                        <w:t>hat evaluates what the study aims to do. This groups helps in defining the conduct of the study by providing feedback and suggestions on how to conduct different aspects of the study.</w:t>
                      </w:r>
                    </w:p>
                    <w:p w14:paraId="43B6CAA7" w14:textId="77777777" w:rsidR="00735597" w:rsidRDefault="00735597"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3010C6F2">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4036F7C" w:rsidR="000035D5" w:rsidRDefault="00104A61" w:rsidP="000035D5">
                            <w:r>
                              <w:t>We had the info</w:t>
                            </w:r>
                            <w:r w:rsidR="00E11B78">
                              <w:t>rmed consent in three languages;</w:t>
                            </w:r>
                            <w:r>
                              <w:t xml:space="preserve"> </w:t>
                            </w:r>
                            <w:proofErr w:type="gramStart"/>
                            <w:r>
                              <w:t>Luo(</w:t>
                            </w:r>
                            <w:proofErr w:type="gramEnd"/>
                            <w:r>
                              <w:t>local language), Swahili(national language) and Eng</w:t>
                            </w:r>
                            <w:r w:rsidR="00E11B78">
                              <w:t xml:space="preserve">lish. Participants were allowed to select the language they are most comfortable with to </w:t>
                            </w:r>
                            <w:proofErr w:type="gramStart"/>
                            <w:r w:rsidR="00E11B78">
                              <w:t>ensure  understanding</w:t>
                            </w:r>
                            <w:proofErr w:type="gramEnd"/>
                            <w:r w:rsidR="00E11B78">
                              <w:t xml:space="preserve"> before consenting to participate in the study.</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4036F7C" w:rsidR="000035D5" w:rsidRDefault="00104A61" w:rsidP="000035D5">
                      <w:r>
                        <w:t>We had the info</w:t>
                      </w:r>
                      <w:r w:rsidR="00E11B78">
                        <w:t>rmed consent in three languages;</w:t>
                      </w:r>
                      <w:r>
                        <w:t xml:space="preserve"> </w:t>
                      </w:r>
                      <w:proofErr w:type="gramStart"/>
                      <w:r>
                        <w:t>Luo(</w:t>
                      </w:r>
                      <w:proofErr w:type="gramEnd"/>
                      <w:r>
                        <w:t>local language), Swahili(national language) and Eng</w:t>
                      </w:r>
                      <w:r w:rsidR="00E11B78">
                        <w:t xml:space="preserve">lish. Participants were allowed to select the language they are most comfortable with to </w:t>
                      </w:r>
                      <w:proofErr w:type="gramStart"/>
                      <w:r w:rsidR="00E11B78">
                        <w:t>ensure  understanding</w:t>
                      </w:r>
                      <w:proofErr w:type="gramEnd"/>
                      <w:r w:rsidR="00E11B78">
                        <w:t xml:space="preserve"> before consenting to participate in the study.</w:t>
                      </w:r>
                      <w: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3"/>
    <w:p w14:paraId="393A0AEC" w14:textId="5DD818BC" w:rsidR="000035D5" w:rsidRDefault="000035D5" w:rsidP="000035D5">
      <w:pPr>
        <w:spacing w:before="240" w:after="240"/>
      </w:pPr>
      <w:r>
        <w:rPr>
          <w:noProof/>
          <w:lang w:val="en-GB" w:eastAsia="en-GB"/>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5F031C4" w:rsidR="000035D5" w:rsidRDefault="00E11B78" w:rsidP="000035D5">
                            <w:r>
                              <w:t>Yes. We will be sharing a summary report to the</w:t>
                            </w:r>
                            <w:r w:rsidR="00735597">
                              <w:t xml:space="preserve"> </w:t>
                            </w:r>
                            <w:r>
                              <w:t xml:space="preserve">clinics where the study was conducted, this will be accessed by the providers who participated </w:t>
                            </w:r>
                            <w:r w:rsidR="0060127F">
                              <w:t>in the study.</w:t>
                            </w:r>
                            <w:r w:rsidR="00735597">
                              <w:t xml:space="preserve"> The results will also be shared with the community advisory group and the community leade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5F031C4" w:rsidR="000035D5" w:rsidRDefault="00E11B78" w:rsidP="000035D5">
                      <w:r>
                        <w:t>Yes. We will be sharing a summary report to the</w:t>
                      </w:r>
                      <w:r w:rsidR="00735597">
                        <w:t xml:space="preserve"> </w:t>
                      </w:r>
                      <w:r>
                        <w:t xml:space="preserve">clinics where the study was conducted, this will be accessed by the providers who participated </w:t>
                      </w:r>
                      <w:r w:rsidR="0060127F">
                        <w:t>in the study.</w:t>
                      </w:r>
                      <w:r w:rsidR="00735597">
                        <w:t xml:space="preserve"> The results will also be shared with the community advisory group and the community leadership.</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656505D" w:rsidR="000035D5" w:rsidRDefault="00E11B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656505D" w:rsidR="000035D5" w:rsidRDefault="00E11B7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35D6969" w:rsidR="000035D5" w:rsidRDefault="00E11B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35D6969" w:rsidR="000035D5" w:rsidRDefault="00E11B7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401815C" w:rsidR="000035D5" w:rsidRDefault="00E11B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401815C" w:rsidR="000035D5" w:rsidRDefault="00E11B7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97140F9" w:rsidR="000035D5" w:rsidRDefault="00E11B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97140F9" w:rsidR="000035D5" w:rsidRDefault="00E11B7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C00ECAA" w:rsidR="000035D5" w:rsidRDefault="00E11B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C00ECAA" w:rsidR="000035D5" w:rsidRDefault="00E11B7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748A8">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43C942" w14:textId="77777777" w:rsidR="00C748A8" w:rsidRDefault="00C748A8" w:rsidP="00F57A3B">
      <w:r>
        <w:separator/>
      </w:r>
    </w:p>
  </w:endnote>
  <w:endnote w:type="continuationSeparator" w:id="0">
    <w:p w14:paraId="70EC9FAA" w14:textId="77777777" w:rsidR="00C748A8" w:rsidRDefault="00C748A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BCBF36" w14:textId="77777777" w:rsidR="00C748A8" w:rsidRDefault="00C748A8" w:rsidP="00F57A3B">
      <w:r>
        <w:separator/>
      </w:r>
    </w:p>
  </w:footnote>
  <w:footnote w:type="continuationSeparator" w:id="0">
    <w:p w14:paraId="5F3FB184" w14:textId="77777777" w:rsidR="00C748A8" w:rsidRDefault="00C748A8"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90DFC"/>
    <w:rsid w:val="000F365D"/>
    <w:rsid w:val="00104A61"/>
    <w:rsid w:val="00116E71"/>
    <w:rsid w:val="001A51E3"/>
    <w:rsid w:val="00335779"/>
    <w:rsid w:val="004A7A57"/>
    <w:rsid w:val="004C12A0"/>
    <w:rsid w:val="00541C18"/>
    <w:rsid w:val="00580384"/>
    <w:rsid w:val="005F0A5C"/>
    <w:rsid w:val="0060127F"/>
    <w:rsid w:val="0069423E"/>
    <w:rsid w:val="00735597"/>
    <w:rsid w:val="007E4D0A"/>
    <w:rsid w:val="00831ADE"/>
    <w:rsid w:val="00841F25"/>
    <w:rsid w:val="008B72DC"/>
    <w:rsid w:val="009364D9"/>
    <w:rsid w:val="00967239"/>
    <w:rsid w:val="00A43F5B"/>
    <w:rsid w:val="00B53A6E"/>
    <w:rsid w:val="00C748A8"/>
    <w:rsid w:val="00D244C6"/>
    <w:rsid w:val="00E004E6"/>
    <w:rsid w:val="00E11B78"/>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8B72D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72D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110E5C-D601-4709-9442-C1908BEE22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3</Pages>
  <Words>673</Words>
  <Characters>3839</Characters>
  <Application>Microsoft Office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James</cp:lastModifiedBy>
  <cp:revision>4</cp:revision>
  <dcterms:created xsi:type="dcterms:W3CDTF">2023-06-28T08:26:00Z</dcterms:created>
  <dcterms:modified xsi:type="dcterms:W3CDTF">2023-06-28T09:47:00Z</dcterms:modified>
</cp:coreProperties>
</file>